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60"/>
        <w:gridCol w:w="1460"/>
        <w:gridCol w:w="1534"/>
        <w:gridCol w:w="1534"/>
        <w:gridCol w:w="1460"/>
        <w:gridCol w:w="1460"/>
        <w:gridCol w:w="1460"/>
      </w:tblGrid>
      <w:tr>
        <w:trPr>
          <w:trHeight w:val="54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Boundaries 5'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URA2 </w:t>
            </w: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(included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Boundaries 3'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sz w:val="20"/>
                <w:szCs w:val="20"/>
                <w:lang w:eastAsia="fr-FR"/>
              </w:rPr>
              <w:t>URA2</w:t>
            </w: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 (included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Deletion Length (nt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Microhomology at the junc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Microhomology length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val="en-US" w:eastAsia="fr-FR"/>
              </w:rPr>
              <w:t>Position of the putative ATG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Putative protein length (aa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Contex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62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7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5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9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4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CTA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4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 xml:space="preserve">GGTGA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3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26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TGGTGA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9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4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2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CCATCTTAT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5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AAAGAAT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UHT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7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2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9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6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23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7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26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7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26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7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0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53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89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C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5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7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19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GAATC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5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4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2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CCATCTTAT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2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6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7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1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1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1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06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9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7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64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10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74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18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5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6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5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12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1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22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6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TT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9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4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 xml:space="preserve">GGTGA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89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24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CCTT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9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7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19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TGAATC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5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5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AAAGAAT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5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AAAGAAT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rad5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1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60"/>
        <w:gridCol w:w="1460"/>
        <w:gridCol w:w="1534"/>
        <w:gridCol w:w="1534"/>
        <w:gridCol w:w="1460"/>
        <w:gridCol w:w="1460"/>
        <w:gridCol w:w="1460"/>
      </w:tblGrid>
      <w:tr>
        <w:trPr>
          <w:trHeight w:val="54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Boundaries 5'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URA2 </w:t>
            </w: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(included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Boundaries 3'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sz w:val="20"/>
                <w:szCs w:val="20"/>
                <w:lang w:eastAsia="fr-FR"/>
              </w:rPr>
              <w:t>URA2</w:t>
            </w: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 xml:space="preserve"> (included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Deletion Length (nt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Microhomology at the junc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Microhomology length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val="en-US" w:eastAsia="fr-FR"/>
              </w:rPr>
              <w:t>Position of the putative ATG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Putative protein length (aa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Contex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43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452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1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4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9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4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ATG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94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 xml:space="preserve">GGTGA 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3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40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26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TGGTGA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9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3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43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GGTGAA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5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AAAGAAT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4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2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CCATCTTAT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y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ku80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2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08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8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4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285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245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0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43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7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29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66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GAT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0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7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19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CTGAATC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5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+13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43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TGGTGAAT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5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  <w:tr>
        <w:trPr>
          <w:trHeight w:val="31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  <w:lang w:eastAsia="fr-FR"/>
              </w:rPr>
              <w:t>-5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385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GAAAGAATTG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+33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10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  <w:t>a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 w:ascii="Calibri" w:hAnsi="Calibri"/>
                <w:i/>
                <w:iCs/>
                <w:sz w:val="20"/>
                <w:szCs w:val="20"/>
                <w:lang w:eastAsia="fr-FR"/>
              </w:rPr>
              <w:t>lig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b/>
          <w:lang w:val="en-US"/>
        </w:rPr>
        <w:t>Additionnal file 1</w:t>
      </w:r>
      <w:r>
        <w:rPr>
          <w:lang w:val="en-US"/>
        </w:rPr>
        <w:t xml:space="preserve">: The different microhomologies observed at the boundaries of the deletions in this study. </w:t>
      </w:r>
    </w:p>
    <w:p>
      <w:pPr>
        <w:pStyle w:val="Normal"/>
        <w:spacing w:before="0" w:after="0"/>
        <w:rPr/>
      </w:pPr>
      <w:r>
        <w:rPr>
          <w:lang w:val="en-US"/>
        </w:rPr>
        <w:t xml:space="preserve">The coordinates of the boundaries are defined according to the +1 ATG of the </w:t>
      </w:r>
      <w:r>
        <w:rPr>
          <w:i/>
          <w:lang w:val="en-US"/>
        </w:rPr>
        <w:t>URA2</w:t>
      </w:r>
      <w:r>
        <w:rPr>
          <w:lang w:val="en-US"/>
        </w:rPr>
        <w:t xml:space="preserve"> gene. The putative ATG position and protein length were defined by </w:t>
      </w:r>
      <w:r>
        <w:rPr>
          <w:i/>
          <w:lang w:val="en-US"/>
        </w:rPr>
        <w:t xml:space="preserve">in silico </w:t>
      </w:r>
      <w:r>
        <w:rPr>
          <w:lang w:val="en-US"/>
        </w:rPr>
        <w:t>analysi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data microhomologies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4:06:00Z</dcterms:created>
  <dc:creator> </dc:creator>
  <dc:description/>
  <cp:keywords/>
  <dc:language>en-US</dc:language>
  <cp:lastModifiedBy> </cp:lastModifiedBy>
  <dcterms:modified xsi:type="dcterms:W3CDTF">2008-10-08T09:23:00Z</dcterms:modified>
  <cp:revision>9</cp:revision>
  <dc:subject/>
  <dc:title/>
</cp:coreProperties>
</file>